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19E8E" w14:textId="46A18EEF" w:rsidR="002358A1" w:rsidRDefault="003F7CA9">
      <w:r>
        <w:t>Supplementary table</w:t>
      </w:r>
    </w:p>
    <w:p w14:paraId="05F63458" w14:textId="6E53601B" w:rsidR="00AB3523" w:rsidRDefault="00AB3523">
      <w:r>
        <w:t xml:space="preserve">ROC curve analysis for ATB (n=46) and LTBI (n=13) 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656"/>
        <w:gridCol w:w="1668"/>
        <w:gridCol w:w="2251"/>
        <w:gridCol w:w="1620"/>
        <w:gridCol w:w="1530"/>
        <w:gridCol w:w="2880"/>
        <w:gridCol w:w="1440"/>
      </w:tblGrid>
      <w:tr w:rsidR="006C3507" w14:paraId="63E83832" w14:textId="77777777" w:rsidTr="008F5BFA">
        <w:tc>
          <w:tcPr>
            <w:tcW w:w="1656" w:type="dxa"/>
            <w:vMerge w:val="restart"/>
          </w:tcPr>
          <w:p w14:paraId="44423197" w14:textId="0B452E67" w:rsidR="006C3507" w:rsidRPr="006C3507" w:rsidRDefault="006C3507">
            <w:pPr>
              <w:rPr>
                <w:b/>
                <w:bCs/>
              </w:rPr>
            </w:pPr>
            <w:r w:rsidRPr="006C3507">
              <w:rPr>
                <w:b/>
                <w:bCs/>
              </w:rPr>
              <w:t>Analyte</w:t>
            </w:r>
          </w:p>
        </w:tc>
        <w:tc>
          <w:tcPr>
            <w:tcW w:w="3919" w:type="dxa"/>
            <w:gridSpan w:val="2"/>
          </w:tcPr>
          <w:p w14:paraId="25F5D800" w14:textId="54099FE6" w:rsidR="006C3507" w:rsidRPr="006C3507" w:rsidRDefault="006C3507">
            <w:pPr>
              <w:rPr>
                <w:b/>
                <w:bCs/>
              </w:rPr>
            </w:pPr>
            <w:r w:rsidRPr="006C3507">
              <w:rPr>
                <w:b/>
                <w:bCs/>
              </w:rPr>
              <w:t>Median concentration</w:t>
            </w:r>
            <w:r w:rsidR="008F5BFA">
              <w:rPr>
                <w:b/>
                <w:bCs/>
              </w:rPr>
              <w:t xml:space="preserve"> (pg/ml)</w:t>
            </w:r>
          </w:p>
        </w:tc>
        <w:tc>
          <w:tcPr>
            <w:tcW w:w="7470" w:type="dxa"/>
            <w:gridSpan w:val="4"/>
          </w:tcPr>
          <w:p w14:paraId="770708C4" w14:textId="4CA484D9" w:rsidR="006C3507" w:rsidRPr="006C3507" w:rsidRDefault="006C3507" w:rsidP="006C3507">
            <w:pPr>
              <w:jc w:val="center"/>
              <w:rPr>
                <w:b/>
                <w:bCs/>
              </w:rPr>
            </w:pPr>
            <w:r w:rsidRPr="006C3507">
              <w:rPr>
                <w:b/>
                <w:bCs/>
              </w:rPr>
              <w:t>Area under ROC curve</w:t>
            </w:r>
          </w:p>
        </w:tc>
      </w:tr>
      <w:tr w:rsidR="006C3507" w14:paraId="149E61A4" w14:textId="77777777" w:rsidTr="008F5BFA">
        <w:tc>
          <w:tcPr>
            <w:tcW w:w="1656" w:type="dxa"/>
            <w:vMerge/>
          </w:tcPr>
          <w:p w14:paraId="5EC0B83E" w14:textId="77777777" w:rsidR="006C3507" w:rsidRDefault="006C3507"/>
        </w:tc>
        <w:tc>
          <w:tcPr>
            <w:tcW w:w="1668" w:type="dxa"/>
          </w:tcPr>
          <w:p w14:paraId="1AA8A6BB" w14:textId="56F2FD59" w:rsidR="006C3507" w:rsidRPr="003F7CA9" w:rsidRDefault="006C3507" w:rsidP="003F7CA9">
            <w:r>
              <w:t>ATB (n=46)</w:t>
            </w:r>
          </w:p>
        </w:tc>
        <w:tc>
          <w:tcPr>
            <w:tcW w:w="2251" w:type="dxa"/>
          </w:tcPr>
          <w:p w14:paraId="4B78AEB4" w14:textId="21883A0D" w:rsidR="006C3507" w:rsidRPr="003F7CA9" w:rsidRDefault="006C3507" w:rsidP="003F7CA9">
            <w:r>
              <w:t>LTBI (n=13)</w:t>
            </w:r>
          </w:p>
        </w:tc>
        <w:tc>
          <w:tcPr>
            <w:tcW w:w="1620" w:type="dxa"/>
          </w:tcPr>
          <w:p w14:paraId="226919D0" w14:textId="636C43FA" w:rsidR="006C3507" w:rsidRDefault="006C3507" w:rsidP="003F7CA9">
            <w:r w:rsidRPr="003F7CA9">
              <w:t xml:space="preserve">Area  </w:t>
            </w:r>
          </w:p>
        </w:tc>
        <w:tc>
          <w:tcPr>
            <w:tcW w:w="1530" w:type="dxa"/>
          </w:tcPr>
          <w:p w14:paraId="350FFAA2" w14:textId="3F3841E0" w:rsidR="006C3507" w:rsidRDefault="006C3507" w:rsidP="003F7CA9">
            <w:r w:rsidRPr="003F7CA9">
              <w:t>Std. Error</w:t>
            </w:r>
          </w:p>
        </w:tc>
        <w:tc>
          <w:tcPr>
            <w:tcW w:w="2880" w:type="dxa"/>
          </w:tcPr>
          <w:p w14:paraId="410EE9ED" w14:textId="27D059BB" w:rsidR="006C3507" w:rsidRDefault="006C3507" w:rsidP="003F7CA9">
            <w:r w:rsidRPr="003F7CA9">
              <w:t xml:space="preserve"> 95% confidence interval    </w:t>
            </w:r>
          </w:p>
        </w:tc>
        <w:tc>
          <w:tcPr>
            <w:tcW w:w="1440" w:type="dxa"/>
          </w:tcPr>
          <w:p w14:paraId="7430F11A" w14:textId="2E641F56" w:rsidR="006C3507" w:rsidRDefault="006C3507" w:rsidP="003F7CA9">
            <w:r w:rsidRPr="003F7CA9">
              <w:t xml:space="preserve">     P value</w:t>
            </w:r>
          </w:p>
        </w:tc>
      </w:tr>
      <w:tr w:rsidR="00AB3523" w14:paraId="6989B47E" w14:textId="77777777" w:rsidTr="008F5BFA">
        <w:tc>
          <w:tcPr>
            <w:tcW w:w="1656" w:type="dxa"/>
          </w:tcPr>
          <w:p w14:paraId="45FB1022" w14:textId="382DEA21" w:rsidR="00AB3523" w:rsidRDefault="00AB3523">
            <w:r>
              <w:t>TNF-alpha</w:t>
            </w:r>
          </w:p>
        </w:tc>
        <w:tc>
          <w:tcPr>
            <w:tcW w:w="1668" w:type="dxa"/>
          </w:tcPr>
          <w:p w14:paraId="4EF45D36" w14:textId="144DE7B4" w:rsidR="00AB3523" w:rsidRPr="003F7CA9" w:rsidRDefault="00AB3523">
            <w:r>
              <w:t>21.50</w:t>
            </w:r>
          </w:p>
        </w:tc>
        <w:tc>
          <w:tcPr>
            <w:tcW w:w="2251" w:type="dxa"/>
          </w:tcPr>
          <w:p w14:paraId="0D49D74A" w14:textId="29C971D7" w:rsidR="00AB3523" w:rsidRPr="003F7CA9" w:rsidRDefault="00AB3523">
            <w:r>
              <w:t>23</w:t>
            </w:r>
          </w:p>
        </w:tc>
        <w:tc>
          <w:tcPr>
            <w:tcW w:w="1620" w:type="dxa"/>
          </w:tcPr>
          <w:p w14:paraId="4BA6C38A" w14:textId="6FD303E8" w:rsidR="00AB3523" w:rsidRPr="003F7CA9" w:rsidRDefault="00AB3523">
            <w:r w:rsidRPr="003F7CA9">
              <w:t>0.5677</w:t>
            </w:r>
          </w:p>
        </w:tc>
        <w:tc>
          <w:tcPr>
            <w:tcW w:w="1530" w:type="dxa"/>
          </w:tcPr>
          <w:p w14:paraId="57A86125" w14:textId="0070E6AC" w:rsidR="00AB3523" w:rsidRPr="003F7CA9" w:rsidRDefault="00AB3523">
            <w:r w:rsidRPr="003F7CA9">
              <w:t>0.09615</w:t>
            </w:r>
          </w:p>
        </w:tc>
        <w:tc>
          <w:tcPr>
            <w:tcW w:w="2880" w:type="dxa"/>
          </w:tcPr>
          <w:p w14:paraId="71A3A460" w14:textId="411EB8BC" w:rsidR="00AB3523" w:rsidRPr="003F7CA9" w:rsidRDefault="00AB3523">
            <w:r w:rsidRPr="003F7CA9">
              <w:t>0.3793 to 0.7562</w:t>
            </w:r>
          </w:p>
        </w:tc>
        <w:tc>
          <w:tcPr>
            <w:tcW w:w="1440" w:type="dxa"/>
          </w:tcPr>
          <w:p w14:paraId="2DE5F235" w14:textId="54204792" w:rsidR="00AB3523" w:rsidRPr="003F7CA9" w:rsidRDefault="00AB3523">
            <w:r w:rsidRPr="003F7CA9">
              <w:t>0.4589</w:t>
            </w:r>
          </w:p>
        </w:tc>
      </w:tr>
      <w:tr w:rsidR="00AB3523" w14:paraId="23729E91" w14:textId="77777777" w:rsidTr="008F5BFA">
        <w:tc>
          <w:tcPr>
            <w:tcW w:w="1656" w:type="dxa"/>
          </w:tcPr>
          <w:p w14:paraId="1B149956" w14:textId="0253D6D3" w:rsidR="00AB3523" w:rsidRDefault="00AB3523">
            <w:r>
              <w:t>IL-6</w:t>
            </w:r>
          </w:p>
        </w:tc>
        <w:tc>
          <w:tcPr>
            <w:tcW w:w="1668" w:type="dxa"/>
          </w:tcPr>
          <w:p w14:paraId="5AB4C1C1" w14:textId="7E54621F" w:rsidR="00AB3523" w:rsidRPr="003F7CA9" w:rsidRDefault="00AB3523">
            <w:r>
              <w:t>16</w:t>
            </w:r>
          </w:p>
        </w:tc>
        <w:tc>
          <w:tcPr>
            <w:tcW w:w="2251" w:type="dxa"/>
          </w:tcPr>
          <w:p w14:paraId="59FC233A" w14:textId="29A089FB" w:rsidR="00AB3523" w:rsidRPr="003F7CA9" w:rsidRDefault="00AB3523">
            <w:r>
              <w:t>31</w:t>
            </w:r>
          </w:p>
        </w:tc>
        <w:tc>
          <w:tcPr>
            <w:tcW w:w="1620" w:type="dxa"/>
          </w:tcPr>
          <w:p w14:paraId="004B3A09" w14:textId="64D4FD09" w:rsidR="00AB3523" w:rsidRDefault="00AB3523">
            <w:r w:rsidRPr="003F7CA9">
              <w:t>0.9833</w:t>
            </w:r>
          </w:p>
        </w:tc>
        <w:tc>
          <w:tcPr>
            <w:tcW w:w="1530" w:type="dxa"/>
          </w:tcPr>
          <w:p w14:paraId="60FE0AD0" w14:textId="259A2C65" w:rsidR="00AB3523" w:rsidRDefault="00AB3523">
            <w:r w:rsidRPr="003F7CA9">
              <w:t>0.01692</w:t>
            </w:r>
          </w:p>
        </w:tc>
        <w:tc>
          <w:tcPr>
            <w:tcW w:w="2880" w:type="dxa"/>
          </w:tcPr>
          <w:p w14:paraId="0CF1B977" w14:textId="28A8B5B9" w:rsidR="00AB3523" w:rsidRDefault="00AB3523">
            <w:r w:rsidRPr="003F7CA9">
              <w:t>0.9501 to 1.000</w:t>
            </w:r>
          </w:p>
        </w:tc>
        <w:tc>
          <w:tcPr>
            <w:tcW w:w="1440" w:type="dxa"/>
          </w:tcPr>
          <w:p w14:paraId="3064BB4F" w14:textId="22BA61B8" w:rsidR="00AB3523" w:rsidRDefault="00AB3523">
            <w:r w:rsidRPr="003F7CA9">
              <w:t>&lt;0.0001</w:t>
            </w:r>
          </w:p>
        </w:tc>
      </w:tr>
      <w:tr w:rsidR="00AB3523" w14:paraId="4C8F64C1" w14:textId="77777777" w:rsidTr="008F5BFA">
        <w:tc>
          <w:tcPr>
            <w:tcW w:w="1656" w:type="dxa"/>
          </w:tcPr>
          <w:p w14:paraId="7F39E47B" w14:textId="51BF184F" w:rsidR="00AB3523" w:rsidRDefault="00AB3523">
            <w:r>
              <w:t>IL-10</w:t>
            </w:r>
          </w:p>
        </w:tc>
        <w:tc>
          <w:tcPr>
            <w:tcW w:w="1668" w:type="dxa"/>
          </w:tcPr>
          <w:p w14:paraId="5A5A0A64" w14:textId="6077DAD0" w:rsidR="00AB3523" w:rsidRPr="003F7CA9" w:rsidRDefault="00AB3523">
            <w:r>
              <w:t>39</w:t>
            </w:r>
          </w:p>
        </w:tc>
        <w:tc>
          <w:tcPr>
            <w:tcW w:w="2251" w:type="dxa"/>
          </w:tcPr>
          <w:p w14:paraId="0E8C9679" w14:textId="6695F18A" w:rsidR="00AB3523" w:rsidRPr="003F7CA9" w:rsidRDefault="00AB3523">
            <w:r>
              <w:t>71</w:t>
            </w:r>
          </w:p>
        </w:tc>
        <w:tc>
          <w:tcPr>
            <w:tcW w:w="1620" w:type="dxa"/>
          </w:tcPr>
          <w:p w14:paraId="6AFF51A5" w14:textId="38E0438F" w:rsidR="00AB3523" w:rsidRDefault="00AB3523">
            <w:r w:rsidRPr="003F7CA9">
              <w:t>0.9089</w:t>
            </w:r>
          </w:p>
        </w:tc>
        <w:tc>
          <w:tcPr>
            <w:tcW w:w="1530" w:type="dxa"/>
          </w:tcPr>
          <w:p w14:paraId="5FEC16A8" w14:textId="76E8277B" w:rsidR="00AB3523" w:rsidRDefault="00AB3523">
            <w:r w:rsidRPr="003F7CA9">
              <w:t>0.04055</w:t>
            </w:r>
          </w:p>
        </w:tc>
        <w:tc>
          <w:tcPr>
            <w:tcW w:w="2880" w:type="dxa"/>
          </w:tcPr>
          <w:p w14:paraId="7F2E24A3" w14:textId="4164257D" w:rsidR="00AB3523" w:rsidRDefault="00AB3523">
            <w:r w:rsidRPr="003F7CA9">
              <w:t>0.8294 to 0.9883</w:t>
            </w:r>
          </w:p>
        </w:tc>
        <w:tc>
          <w:tcPr>
            <w:tcW w:w="1440" w:type="dxa"/>
          </w:tcPr>
          <w:p w14:paraId="284079DA" w14:textId="3294521D" w:rsidR="00AB3523" w:rsidRDefault="00AB3523">
            <w:r w:rsidRPr="003F7CA9">
              <w:t>&lt;0.0001</w:t>
            </w:r>
          </w:p>
        </w:tc>
      </w:tr>
      <w:tr w:rsidR="00AB3523" w14:paraId="40A51742" w14:textId="77777777" w:rsidTr="008F5BFA">
        <w:tc>
          <w:tcPr>
            <w:tcW w:w="1656" w:type="dxa"/>
          </w:tcPr>
          <w:p w14:paraId="341921AC" w14:textId="2B91B94C" w:rsidR="00AB3523" w:rsidRDefault="00AB3523">
            <w:r>
              <w:t>IFN-gamma</w:t>
            </w:r>
          </w:p>
        </w:tc>
        <w:tc>
          <w:tcPr>
            <w:tcW w:w="1668" w:type="dxa"/>
          </w:tcPr>
          <w:p w14:paraId="790A38A1" w14:textId="63696928" w:rsidR="00AB3523" w:rsidRPr="003F7CA9" w:rsidRDefault="006C3507">
            <w:r>
              <w:t>12.5</w:t>
            </w:r>
          </w:p>
        </w:tc>
        <w:tc>
          <w:tcPr>
            <w:tcW w:w="2251" w:type="dxa"/>
          </w:tcPr>
          <w:p w14:paraId="2DA6719D" w14:textId="1406C968" w:rsidR="00AB3523" w:rsidRPr="003F7CA9" w:rsidRDefault="006C3507">
            <w:r>
              <w:t>37.5</w:t>
            </w:r>
          </w:p>
        </w:tc>
        <w:tc>
          <w:tcPr>
            <w:tcW w:w="1620" w:type="dxa"/>
          </w:tcPr>
          <w:p w14:paraId="432D89FE" w14:textId="42756B69" w:rsidR="00AB3523" w:rsidRDefault="00AB3523">
            <w:r w:rsidRPr="003F7CA9">
              <w:t>1.000</w:t>
            </w:r>
          </w:p>
        </w:tc>
        <w:tc>
          <w:tcPr>
            <w:tcW w:w="1530" w:type="dxa"/>
          </w:tcPr>
          <w:p w14:paraId="4513AC31" w14:textId="5A83CD9B" w:rsidR="00AB3523" w:rsidRDefault="00AB3523">
            <w:r w:rsidRPr="003F7CA9">
              <w:t>0.000</w:t>
            </w:r>
          </w:p>
        </w:tc>
        <w:tc>
          <w:tcPr>
            <w:tcW w:w="2880" w:type="dxa"/>
          </w:tcPr>
          <w:p w14:paraId="1EC1A241" w14:textId="46F0B22B" w:rsidR="00AB3523" w:rsidRDefault="00AB3523">
            <w:r w:rsidRPr="003F7CA9">
              <w:t>1.000 to 1.000</w:t>
            </w:r>
          </w:p>
        </w:tc>
        <w:tc>
          <w:tcPr>
            <w:tcW w:w="1440" w:type="dxa"/>
          </w:tcPr>
          <w:p w14:paraId="057A51E9" w14:textId="2F948B5E" w:rsidR="00AB3523" w:rsidRDefault="00AB3523">
            <w:r w:rsidRPr="003F7CA9">
              <w:t>&lt;0.0001</w:t>
            </w:r>
          </w:p>
        </w:tc>
      </w:tr>
      <w:tr w:rsidR="00AB3523" w14:paraId="7336E74B" w14:textId="77777777" w:rsidTr="008F5BFA">
        <w:tc>
          <w:tcPr>
            <w:tcW w:w="1656" w:type="dxa"/>
          </w:tcPr>
          <w:p w14:paraId="187A20FC" w14:textId="5C4C84D7" w:rsidR="00AB3523" w:rsidRDefault="00AB3523">
            <w:r>
              <w:t>IL-4</w:t>
            </w:r>
          </w:p>
        </w:tc>
        <w:tc>
          <w:tcPr>
            <w:tcW w:w="1668" w:type="dxa"/>
          </w:tcPr>
          <w:p w14:paraId="57E722DB" w14:textId="74463770" w:rsidR="00AB3523" w:rsidRPr="003F7CA9" w:rsidRDefault="006C3507">
            <w:r>
              <w:t>12</w:t>
            </w:r>
          </w:p>
        </w:tc>
        <w:tc>
          <w:tcPr>
            <w:tcW w:w="2251" w:type="dxa"/>
          </w:tcPr>
          <w:p w14:paraId="6387D5A7" w14:textId="0C97C621" w:rsidR="00AB3523" w:rsidRPr="003F7CA9" w:rsidRDefault="006C3507">
            <w:r>
              <w:t>32</w:t>
            </w:r>
          </w:p>
        </w:tc>
        <w:tc>
          <w:tcPr>
            <w:tcW w:w="1620" w:type="dxa"/>
          </w:tcPr>
          <w:p w14:paraId="20502D81" w14:textId="65615F09" w:rsidR="00AB3523" w:rsidRDefault="00AB3523">
            <w:r w:rsidRPr="003F7CA9">
              <w:t>1.000</w:t>
            </w:r>
          </w:p>
        </w:tc>
        <w:tc>
          <w:tcPr>
            <w:tcW w:w="1530" w:type="dxa"/>
          </w:tcPr>
          <w:p w14:paraId="3EEE6C0E" w14:textId="2AF4B91F" w:rsidR="00AB3523" w:rsidRDefault="00AB3523">
            <w:r w:rsidRPr="003F7CA9">
              <w:t>0.000</w:t>
            </w:r>
          </w:p>
        </w:tc>
        <w:tc>
          <w:tcPr>
            <w:tcW w:w="2880" w:type="dxa"/>
          </w:tcPr>
          <w:p w14:paraId="5BB425C8" w14:textId="755C7319" w:rsidR="00AB3523" w:rsidRDefault="00AB3523">
            <w:r w:rsidRPr="003F7CA9">
              <w:t>1.000 to 1.000</w:t>
            </w:r>
          </w:p>
        </w:tc>
        <w:tc>
          <w:tcPr>
            <w:tcW w:w="1440" w:type="dxa"/>
          </w:tcPr>
          <w:p w14:paraId="291A5B8D" w14:textId="0AAC7B9E" w:rsidR="00AB3523" w:rsidRDefault="00AB3523">
            <w:r w:rsidRPr="003F7CA9">
              <w:t>&lt;0.0001</w:t>
            </w:r>
          </w:p>
        </w:tc>
      </w:tr>
      <w:tr w:rsidR="00AB3523" w14:paraId="16556AE1" w14:textId="77777777" w:rsidTr="008F5BFA">
        <w:tc>
          <w:tcPr>
            <w:tcW w:w="1656" w:type="dxa"/>
          </w:tcPr>
          <w:p w14:paraId="1C54157E" w14:textId="01BF75AE" w:rsidR="00AB3523" w:rsidRDefault="00AB3523">
            <w:r>
              <w:t>1L-17A</w:t>
            </w:r>
          </w:p>
        </w:tc>
        <w:tc>
          <w:tcPr>
            <w:tcW w:w="1668" w:type="dxa"/>
          </w:tcPr>
          <w:p w14:paraId="49E23DA1" w14:textId="3125C4B9" w:rsidR="00AB3523" w:rsidRPr="003F7CA9" w:rsidRDefault="006C3507">
            <w:r>
              <w:t>15.5</w:t>
            </w:r>
          </w:p>
        </w:tc>
        <w:tc>
          <w:tcPr>
            <w:tcW w:w="2251" w:type="dxa"/>
          </w:tcPr>
          <w:p w14:paraId="718558D3" w14:textId="31667B23" w:rsidR="00AB3523" w:rsidRPr="003F7CA9" w:rsidRDefault="006C3507">
            <w:r>
              <w:t>23</w:t>
            </w:r>
          </w:p>
        </w:tc>
        <w:tc>
          <w:tcPr>
            <w:tcW w:w="1620" w:type="dxa"/>
          </w:tcPr>
          <w:p w14:paraId="60C95651" w14:textId="6D1C4B65" w:rsidR="00AB3523" w:rsidRDefault="00AB3523">
            <w:r w:rsidRPr="003F7CA9">
              <w:t>0.9699</w:t>
            </w:r>
          </w:p>
        </w:tc>
        <w:tc>
          <w:tcPr>
            <w:tcW w:w="1530" w:type="dxa"/>
          </w:tcPr>
          <w:p w14:paraId="27014F92" w14:textId="17B7BA13" w:rsidR="00AB3523" w:rsidRDefault="00AB3523">
            <w:r w:rsidRPr="003F7CA9">
              <w:t>0.02192</w:t>
            </w:r>
          </w:p>
        </w:tc>
        <w:tc>
          <w:tcPr>
            <w:tcW w:w="2880" w:type="dxa"/>
          </w:tcPr>
          <w:p w14:paraId="78566E53" w14:textId="12C6B254" w:rsidR="00AB3523" w:rsidRDefault="00AB3523">
            <w:r w:rsidRPr="00AB3523">
              <w:t>0.9269 to 1.000</w:t>
            </w:r>
          </w:p>
        </w:tc>
        <w:tc>
          <w:tcPr>
            <w:tcW w:w="1440" w:type="dxa"/>
          </w:tcPr>
          <w:p w14:paraId="26D361A3" w14:textId="2899A2F3" w:rsidR="00AB3523" w:rsidRDefault="00AB3523">
            <w:r w:rsidRPr="00AB3523">
              <w:t>&lt;0.0001</w:t>
            </w:r>
          </w:p>
        </w:tc>
      </w:tr>
      <w:tr w:rsidR="00AB3523" w14:paraId="0D8219B8" w14:textId="77777777" w:rsidTr="008F5BFA">
        <w:tc>
          <w:tcPr>
            <w:tcW w:w="1656" w:type="dxa"/>
          </w:tcPr>
          <w:p w14:paraId="65F20A36" w14:textId="662F8B86" w:rsidR="00AB3523" w:rsidRDefault="00AB3523">
            <w:r>
              <w:t>1L-12p70</w:t>
            </w:r>
          </w:p>
        </w:tc>
        <w:tc>
          <w:tcPr>
            <w:tcW w:w="1668" w:type="dxa"/>
          </w:tcPr>
          <w:p w14:paraId="02EA2CB3" w14:textId="1FBB22F2" w:rsidR="00AB3523" w:rsidRPr="00AB3523" w:rsidRDefault="006C3507">
            <w:r>
              <w:t>295.5</w:t>
            </w:r>
          </w:p>
        </w:tc>
        <w:tc>
          <w:tcPr>
            <w:tcW w:w="2251" w:type="dxa"/>
          </w:tcPr>
          <w:p w14:paraId="546D2DB8" w14:textId="335D3B0F" w:rsidR="00AB3523" w:rsidRPr="00AB3523" w:rsidRDefault="006C3507">
            <w:r>
              <w:t>14</w:t>
            </w:r>
          </w:p>
        </w:tc>
        <w:tc>
          <w:tcPr>
            <w:tcW w:w="1620" w:type="dxa"/>
          </w:tcPr>
          <w:p w14:paraId="117E969B" w14:textId="23AD8FAA" w:rsidR="00AB3523" w:rsidRDefault="00AB3523">
            <w:r w:rsidRPr="00AB3523">
              <w:t>1.000</w:t>
            </w:r>
          </w:p>
        </w:tc>
        <w:tc>
          <w:tcPr>
            <w:tcW w:w="1530" w:type="dxa"/>
          </w:tcPr>
          <w:p w14:paraId="40647BBF" w14:textId="6D36DF17" w:rsidR="00AB3523" w:rsidRDefault="00AB3523">
            <w:r w:rsidRPr="00AB3523">
              <w:t>0.000</w:t>
            </w:r>
          </w:p>
        </w:tc>
        <w:tc>
          <w:tcPr>
            <w:tcW w:w="2880" w:type="dxa"/>
          </w:tcPr>
          <w:p w14:paraId="69EC1425" w14:textId="3A34F1FE" w:rsidR="00AB3523" w:rsidRDefault="00AB3523">
            <w:r w:rsidRPr="00AB3523">
              <w:t>1.000 to 1.000</w:t>
            </w:r>
          </w:p>
        </w:tc>
        <w:tc>
          <w:tcPr>
            <w:tcW w:w="1440" w:type="dxa"/>
          </w:tcPr>
          <w:p w14:paraId="20CDAD67" w14:textId="30EA80F0" w:rsidR="00AB3523" w:rsidRDefault="00AB3523">
            <w:r w:rsidRPr="00AB3523">
              <w:t>&lt;0.0001</w:t>
            </w:r>
          </w:p>
        </w:tc>
      </w:tr>
      <w:tr w:rsidR="00AB3523" w14:paraId="3FF7000D" w14:textId="77777777" w:rsidTr="008F5BFA">
        <w:tc>
          <w:tcPr>
            <w:tcW w:w="1656" w:type="dxa"/>
          </w:tcPr>
          <w:p w14:paraId="7F62DFBD" w14:textId="0145A051" w:rsidR="00AB3523" w:rsidRDefault="00AB3523">
            <w:r>
              <w:t>Granzyme B</w:t>
            </w:r>
          </w:p>
        </w:tc>
        <w:tc>
          <w:tcPr>
            <w:tcW w:w="1668" w:type="dxa"/>
          </w:tcPr>
          <w:p w14:paraId="5493593D" w14:textId="57EA54A3" w:rsidR="00AB3523" w:rsidRPr="00AB3523" w:rsidRDefault="006C3507">
            <w:r>
              <w:t>39</w:t>
            </w:r>
          </w:p>
        </w:tc>
        <w:tc>
          <w:tcPr>
            <w:tcW w:w="2251" w:type="dxa"/>
          </w:tcPr>
          <w:p w14:paraId="72959C4D" w14:textId="32E74C7A" w:rsidR="00AB3523" w:rsidRPr="00AB3523" w:rsidRDefault="006C3507">
            <w:r>
              <w:t>62</w:t>
            </w:r>
          </w:p>
        </w:tc>
        <w:tc>
          <w:tcPr>
            <w:tcW w:w="1620" w:type="dxa"/>
          </w:tcPr>
          <w:p w14:paraId="0F2E4DB3" w14:textId="7B7FD830" w:rsidR="00AB3523" w:rsidRPr="00AB3523" w:rsidRDefault="00AB3523">
            <w:r w:rsidRPr="00AB3523">
              <w:t>0.6564</w:t>
            </w:r>
          </w:p>
        </w:tc>
        <w:tc>
          <w:tcPr>
            <w:tcW w:w="1530" w:type="dxa"/>
          </w:tcPr>
          <w:p w14:paraId="7E677F33" w14:textId="06D2A66F" w:rsidR="00AB3523" w:rsidRPr="00AB3523" w:rsidRDefault="00AB3523">
            <w:r w:rsidRPr="00AB3523">
              <w:t>0.06700</w:t>
            </w:r>
          </w:p>
        </w:tc>
        <w:tc>
          <w:tcPr>
            <w:tcW w:w="2880" w:type="dxa"/>
          </w:tcPr>
          <w:p w14:paraId="6387CA0D" w14:textId="4894CB42" w:rsidR="00AB3523" w:rsidRPr="00AB3523" w:rsidRDefault="00AB3523">
            <w:r w:rsidRPr="00AB3523">
              <w:t>0.5250 to 0.7877</w:t>
            </w:r>
          </w:p>
        </w:tc>
        <w:tc>
          <w:tcPr>
            <w:tcW w:w="1440" w:type="dxa"/>
          </w:tcPr>
          <w:p w14:paraId="6B5F3EBE" w14:textId="3CC391C4" w:rsidR="00AB3523" w:rsidRPr="00AB3523" w:rsidRDefault="00AB3523">
            <w:r w:rsidRPr="00AB3523">
              <w:t>0.0873</w:t>
            </w:r>
          </w:p>
        </w:tc>
      </w:tr>
    </w:tbl>
    <w:p w14:paraId="648A4B3A" w14:textId="77777777" w:rsidR="003F7CA9" w:rsidRDefault="003F7CA9"/>
    <w:sectPr w:rsidR="003F7CA9" w:rsidSect="00AB3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A9"/>
    <w:rsid w:val="0011015D"/>
    <w:rsid w:val="002358A1"/>
    <w:rsid w:val="00382CB7"/>
    <w:rsid w:val="003F7CA9"/>
    <w:rsid w:val="004C36E1"/>
    <w:rsid w:val="004C3A79"/>
    <w:rsid w:val="006C3507"/>
    <w:rsid w:val="00717E6E"/>
    <w:rsid w:val="00774D6A"/>
    <w:rsid w:val="008F5BFA"/>
    <w:rsid w:val="00980C4F"/>
    <w:rsid w:val="00A47AB7"/>
    <w:rsid w:val="00AB3523"/>
    <w:rsid w:val="00AB6082"/>
    <w:rsid w:val="00AF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74B0E"/>
  <w15:chartTrackingRefBased/>
  <w15:docId w15:val="{405A85FE-50E9-4AB8-A8AC-10A89E0FD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7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C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C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C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C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C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C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C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C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ivy Mensah</dc:creator>
  <cp:keywords/>
  <dc:description/>
  <cp:lastModifiedBy>gloria ivy Mensah</cp:lastModifiedBy>
  <cp:revision>1</cp:revision>
  <dcterms:created xsi:type="dcterms:W3CDTF">2025-05-03T03:07:00Z</dcterms:created>
  <dcterms:modified xsi:type="dcterms:W3CDTF">2025-05-04T06:27:00Z</dcterms:modified>
</cp:coreProperties>
</file>